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1967" w:rsidRDefault="000A1967" w:rsidP="000A1967">
      <w:pPr>
        <w:outlineLvl w:val="0"/>
      </w:pPr>
      <w:bookmarkStart w:id="0" w:name="_GoBack"/>
      <w:bookmarkEnd w:id="0"/>
    </w:p>
    <w:tbl>
      <w:tblPr>
        <w:tblW w:w="11787" w:type="dxa"/>
        <w:tblLook w:val="04A0" w:firstRow="1" w:lastRow="0" w:firstColumn="1" w:lastColumn="0" w:noHBand="0" w:noVBand="1"/>
      </w:tblPr>
      <w:tblGrid>
        <w:gridCol w:w="550"/>
        <w:gridCol w:w="536"/>
        <w:gridCol w:w="590"/>
        <w:gridCol w:w="590"/>
        <w:gridCol w:w="581"/>
        <w:gridCol w:w="545"/>
        <w:gridCol w:w="688"/>
        <w:gridCol w:w="590"/>
        <w:gridCol w:w="590"/>
        <w:gridCol w:w="627"/>
        <w:gridCol w:w="627"/>
        <w:gridCol w:w="627"/>
        <w:gridCol w:w="545"/>
        <w:gridCol w:w="545"/>
        <w:gridCol w:w="545"/>
        <w:gridCol w:w="627"/>
        <w:gridCol w:w="545"/>
        <w:gridCol w:w="541"/>
        <w:gridCol w:w="1062"/>
        <w:gridCol w:w="236"/>
      </w:tblGrid>
      <w:tr w:rsidR="000A1967" w:rsidRPr="00F401D7" w:rsidTr="00E21624">
        <w:trPr>
          <w:trHeight w:val="600"/>
        </w:trPr>
        <w:tc>
          <w:tcPr>
            <w:tcW w:w="11787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Table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</w:t>
            </w: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: Key water chemistry measurements for 25 small lakes within 25 km of the Giant Mine roaster stack, Yellowknife, NT, sampled July 21-28, 2010. Unless specified, concentrations are for total analyte analysis.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(SpC: specific conductivity)</w:t>
            </w:r>
          </w:p>
        </w:tc>
      </w:tr>
      <w:tr w:rsidR="000A1967" w:rsidRPr="00F401D7" w:rsidTr="00E21624">
        <w:trPr>
          <w:trHeight w:val="552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Lak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pH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DIC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DOC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N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SpC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SO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Ca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l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s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Li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n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b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r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U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H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Methyl H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</w:p>
        </w:tc>
      </w:tr>
      <w:tr w:rsidR="000A1967" w:rsidRPr="00F401D7" w:rsidTr="00E21624">
        <w:trPr>
          <w:trHeight w:val="276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#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mg/L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mg/L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µg/L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µg/L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µS/cm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mg/L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mg/L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µg/L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µg/L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µg/L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µg/L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µg/L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µg/L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µg/L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µg/L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ng/L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  <w:t>ng/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</w:p>
        </w:tc>
      </w:tr>
      <w:tr w:rsidR="000A1967" w:rsidRPr="00F401D7" w:rsidTr="005868EB">
        <w:trPr>
          <w:trHeight w:val="276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.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4.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9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8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9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4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4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6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38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.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7.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0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.9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0A1967" w:rsidRPr="00F401D7" w:rsidTr="00E21624">
        <w:trPr>
          <w:trHeight w:val="276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.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1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5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4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7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7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8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5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6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36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0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.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.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62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.2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0A1967" w:rsidRPr="00F401D7" w:rsidTr="00E21624">
        <w:trPr>
          <w:trHeight w:val="276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.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5.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3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15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7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4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7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2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6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.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6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18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.7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0A1967" w:rsidRPr="00F401D7" w:rsidTr="00E21624">
        <w:trPr>
          <w:trHeight w:val="276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.8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8.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5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4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8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6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9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0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8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03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2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.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2.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36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.3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0A1967" w:rsidRPr="00F401D7" w:rsidTr="00E21624">
        <w:trPr>
          <w:trHeight w:val="276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.3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.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3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19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7.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1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9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6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74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2.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0.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.5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0A1967" w:rsidRPr="00F401D7" w:rsidTr="00E21624">
        <w:trPr>
          <w:trHeight w:val="276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.8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.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0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0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9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59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0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94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.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9.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2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.4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0A1967" w:rsidRPr="00F401D7" w:rsidTr="00E21624">
        <w:trPr>
          <w:trHeight w:val="276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.5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9.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2.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09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5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9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2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3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3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0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.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.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6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.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0A1967" w:rsidRPr="00F401D7" w:rsidTr="00E21624">
        <w:trPr>
          <w:trHeight w:val="276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.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6.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7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0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7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9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7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11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5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6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6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0A1967" w:rsidRPr="00F401D7" w:rsidTr="00E21624">
        <w:trPr>
          <w:trHeight w:val="276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.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8.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3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2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7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2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0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4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92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1.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3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1.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8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0A1967" w:rsidRPr="00F401D7" w:rsidTr="00E21624">
        <w:trPr>
          <w:trHeight w:val="276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.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.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0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0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2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69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50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.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2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7.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.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0A1967" w:rsidRPr="00F401D7" w:rsidTr="00E21624">
        <w:trPr>
          <w:trHeight w:val="276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.2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.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4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6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0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5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1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08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.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8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2.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CA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0A1967" w:rsidRPr="00F401D7" w:rsidTr="00E21624">
        <w:trPr>
          <w:trHeight w:val="276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.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.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9.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8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7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2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87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.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3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2.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.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0A1967" w:rsidRPr="00F401D7" w:rsidTr="00E21624">
        <w:trPr>
          <w:trHeight w:val="276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.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6.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5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05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6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2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9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1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61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.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1.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0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4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0A1967" w:rsidRPr="00F401D7" w:rsidTr="00E21624">
        <w:trPr>
          <w:trHeight w:val="276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.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1.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0.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1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9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3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0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5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01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3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00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4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0A1967" w:rsidRPr="00F401D7" w:rsidTr="00E21624">
        <w:trPr>
          <w:trHeight w:val="276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.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1.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02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2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8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08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.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6.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.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.5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0A1967" w:rsidRPr="00F401D7" w:rsidTr="00E21624">
        <w:trPr>
          <w:trHeight w:val="276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.0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2.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2.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2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0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3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2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74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.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6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1.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.5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0A1967" w:rsidRPr="00F401D7" w:rsidTr="00E21624">
        <w:trPr>
          <w:trHeight w:val="276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.6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.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1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06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1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0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50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.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8.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.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.3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0A1967" w:rsidRPr="00F401D7" w:rsidTr="00E21624">
        <w:trPr>
          <w:trHeight w:val="276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.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.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1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0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7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9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93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.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1.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3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.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0A1967" w:rsidRPr="00F401D7" w:rsidTr="00E21624">
        <w:trPr>
          <w:trHeight w:val="276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.9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.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3.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3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0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8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53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.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1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7.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.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.4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0A1967" w:rsidRPr="00F401D7" w:rsidTr="00E21624">
        <w:trPr>
          <w:trHeight w:val="276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.9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.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6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0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.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8.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.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5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0A1967" w:rsidRPr="00F401D7" w:rsidTr="00E21624">
        <w:trPr>
          <w:trHeight w:val="276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.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.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2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7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7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0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0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3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.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7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0.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6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0A1967" w:rsidRPr="00F401D7" w:rsidTr="00E21624">
        <w:trPr>
          <w:trHeight w:val="276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.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1.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0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9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4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5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9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8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6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.4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0A1967" w:rsidRPr="00F401D7" w:rsidTr="00E21624">
        <w:trPr>
          <w:trHeight w:val="276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.6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5.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6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2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7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7.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8.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6.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.4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0A1967" w:rsidRPr="00F401D7" w:rsidTr="00E21624">
        <w:trPr>
          <w:trHeight w:val="276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.6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.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9.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9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9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12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1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22.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.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2.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.9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0A1967" w:rsidRPr="00F401D7" w:rsidTr="00E21624">
        <w:trPr>
          <w:trHeight w:val="276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.8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9.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8.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7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6.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4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.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9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9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81.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.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.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03.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7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401D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0.0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967" w:rsidRPr="00F401D7" w:rsidRDefault="000A1967" w:rsidP="00E2162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</w:tbl>
    <w:p w:rsidR="00FA5C72" w:rsidRDefault="00FA5C72"/>
    <w:sectPr w:rsidR="00FA5C72" w:rsidSect="001320C5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967"/>
    <w:rsid w:val="000A1967"/>
    <w:rsid w:val="005868EB"/>
    <w:rsid w:val="005B3B59"/>
    <w:rsid w:val="00FA5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08ECC3-2117-4C3B-9A24-7E481F3E0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19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A1967"/>
    <w:pPr>
      <w:spacing w:before="240" w:after="0" w:line="240" w:lineRule="auto"/>
    </w:pPr>
    <w:rPr>
      <w:rFonts w:ascii="Arial" w:eastAsia="Calibri" w:hAnsi="Arial" w:cs="Arial"/>
      <w:bCs/>
    </w:rPr>
  </w:style>
  <w:style w:type="character" w:styleId="LineNumber">
    <w:name w:val="line number"/>
    <w:basedOn w:val="DefaultParagraphFont"/>
    <w:uiPriority w:val="99"/>
    <w:semiHidden/>
    <w:unhideWhenUsed/>
    <w:rsid w:val="000A1967"/>
  </w:style>
  <w:style w:type="paragraph" w:styleId="DocumentMap">
    <w:name w:val="Document Map"/>
    <w:basedOn w:val="Normal"/>
    <w:link w:val="DocumentMapChar"/>
    <w:uiPriority w:val="99"/>
    <w:semiHidden/>
    <w:unhideWhenUsed/>
    <w:rsid w:val="000A19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A196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A1967"/>
    <w:pPr>
      <w:spacing w:after="0" w:line="480" w:lineRule="auto"/>
      <w:ind w:left="720" w:firstLine="540"/>
      <w:contextualSpacing/>
      <w:jc w:val="both"/>
    </w:pPr>
    <w:rPr>
      <w:rFonts w:ascii="Arial" w:eastAsia="Calibri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</dc:creator>
  <cp:keywords/>
  <dc:description/>
  <cp:lastModifiedBy>Joseph Senate</cp:lastModifiedBy>
  <cp:revision>2</cp:revision>
  <dcterms:created xsi:type="dcterms:W3CDTF">2016-03-15T16:36:00Z</dcterms:created>
  <dcterms:modified xsi:type="dcterms:W3CDTF">2016-03-15T16:36:00Z</dcterms:modified>
</cp:coreProperties>
</file>